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35279" w14:textId="678D8C48" w:rsidR="00F76B93" w:rsidRPr="00507B7F" w:rsidRDefault="00C31AF1" w:rsidP="00C31AF1">
      <w:pPr>
        <w:pStyle w:val="Caption"/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</w:pPr>
      <w:bookmarkStart w:id="0" w:name="_GoBack"/>
      <w:r w:rsidRPr="00507B7F">
        <w:rPr>
          <w:rFonts w:ascii="Arial" w:hAnsi="Arial" w:cs="Arial"/>
          <w:color w:val="0D0D0D" w:themeColor="text1" w:themeTint="F2"/>
          <w:sz w:val="20"/>
          <w:szCs w:val="20"/>
        </w:rPr>
        <w:t xml:space="preserve">Supplementary Table </w:t>
      </w:r>
      <w:r w:rsidRPr="00507B7F">
        <w:rPr>
          <w:rFonts w:ascii="Arial" w:hAnsi="Arial" w:cs="Arial"/>
          <w:color w:val="0D0D0D" w:themeColor="text1" w:themeTint="F2"/>
          <w:sz w:val="20"/>
          <w:szCs w:val="20"/>
        </w:rPr>
        <w:fldChar w:fldCharType="begin"/>
      </w:r>
      <w:r w:rsidRPr="00507B7F">
        <w:rPr>
          <w:rFonts w:ascii="Arial" w:hAnsi="Arial" w:cs="Arial"/>
          <w:color w:val="0D0D0D" w:themeColor="text1" w:themeTint="F2"/>
          <w:sz w:val="20"/>
          <w:szCs w:val="20"/>
        </w:rPr>
        <w:instrText xml:space="preserve"> SEQ Supplementary_Table \* ARABIC </w:instrText>
      </w:r>
      <w:r w:rsidRPr="00507B7F">
        <w:rPr>
          <w:rFonts w:ascii="Arial" w:hAnsi="Arial" w:cs="Arial"/>
          <w:color w:val="0D0D0D" w:themeColor="text1" w:themeTint="F2"/>
          <w:sz w:val="20"/>
          <w:szCs w:val="20"/>
        </w:rPr>
        <w:fldChar w:fldCharType="separate"/>
      </w:r>
      <w:r w:rsidRPr="00507B7F">
        <w:rPr>
          <w:rFonts w:ascii="Arial" w:hAnsi="Arial" w:cs="Arial"/>
          <w:noProof/>
          <w:color w:val="0D0D0D" w:themeColor="text1" w:themeTint="F2"/>
          <w:sz w:val="20"/>
          <w:szCs w:val="20"/>
        </w:rPr>
        <w:t>1</w:t>
      </w:r>
      <w:r w:rsidRPr="00507B7F">
        <w:rPr>
          <w:rFonts w:ascii="Arial" w:hAnsi="Arial" w:cs="Arial"/>
          <w:color w:val="0D0D0D" w:themeColor="text1" w:themeTint="F2"/>
          <w:sz w:val="20"/>
          <w:szCs w:val="20"/>
        </w:rPr>
        <w:fldChar w:fldCharType="end"/>
      </w:r>
      <w:r w:rsidRPr="00507B7F">
        <w:rPr>
          <w:rFonts w:ascii="Arial" w:hAnsi="Arial" w:cs="Arial"/>
          <w:color w:val="0D0D0D" w:themeColor="text1" w:themeTint="F2"/>
          <w:sz w:val="20"/>
          <w:szCs w:val="20"/>
        </w:rPr>
        <w:t>:</w:t>
      </w:r>
      <w:r w:rsidRPr="00507B7F"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  <w:t xml:space="preserve"> Sensitivity analysis</w:t>
      </w:r>
      <w:r w:rsidR="00285C28"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  <w:t xml:space="preserve"> for the 3 mg/kg </w:t>
      </w:r>
      <w:r w:rsidR="00C5435A"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  <w:t>T</w:t>
      </w:r>
      <w:r w:rsidR="003C67CF"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  <w:t>KK</w:t>
      </w:r>
      <w:r w:rsidR="00C5435A"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  <w:t xml:space="preserve">130 </w:t>
      </w:r>
      <w:r w:rsidR="00285C28">
        <w:rPr>
          <w:rFonts w:ascii="Arial" w:hAnsi="Arial" w:cs="Arial"/>
          <w:i w:val="0"/>
          <w:iCs w:val="0"/>
          <w:color w:val="0D0D0D" w:themeColor="text1" w:themeTint="F2"/>
          <w:sz w:val="20"/>
          <w:szCs w:val="20"/>
        </w:rPr>
        <w:t>mouse PBPK model with a variation range of 0.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511"/>
        <w:gridCol w:w="1560"/>
      </w:tblGrid>
      <w:tr w:rsidR="00F342E6" w14:paraId="0BE4075F" w14:textId="77777777" w:rsidTr="00507B7F">
        <w:tc>
          <w:tcPr>
            <w:tcW w:w="3020" w:type="dxa"/>
            <w:shd w:val="clear" w:color="auto" w:fill="E8E8E8" w:themeFill="background2"/>
          </w:tcPr>
          <w:p w14:paraId="5E895476" w14:textId="44A8D9F5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511" w:type="dxa"/>
            <w:shd w:val="clear" w:color="auto" w:fill="E8E8E8" w:themeFill="background2"/>
          </w:tcPr>
          <w:p w14:paraId="557A1818" w14:textId="63B976CA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PK-Parameter</w:t>
            </w:r>
          </w:p>
        </w:tc>
        <w:tc>
          <w:tcPr>
            <w:tcW w:w="1560" w:type="dxa"/>
            <w:shd w:val="clear" w:color="auto" w:fill="E8E8E8" w:themeFill="background2"/>
          </w:tcPr>
          <w:p w14:paraId="47FB39C5" w14:textId="7F7F5804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F342E6" w14:paraId="196C6D67" w14:textId="77777777" w:rsidTr="00507B7F">
        <w:tc>
          <w:tcPr>
            <w:tcW w:w="3020" w:type="dxa"/>
            <w:vMerge w:val="restart"/>
            <w:vAlign w:val="center"/>
          </w:tcPr>
          <w:p w14:paraId="45FB81F5" w14:textId="757C37E4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Lipophilicity (</w:t>
            </w: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logP</w:t>
            </w:r>
            <w:proofErr w:type="spellEnd"/>
            <w:r w:rsidRPr="00F342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</w:tcPr>
          <w:p w14:paraId="5CB5618E" w14:textId="53914341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356C5E5A" w14:textId="28DE30EB" w:rsidR="00C3701F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</w:tr>
      <w:tr w:rsidR="00F342E6" w14:paraId="7ABA08F3" w14:textId="77777777" w:rsidTr="00507B7F">
        <w:tc>
          <w:tcPr>
            <w:tcW w:w="3020" w:type="dxa"/>
            <w:vMerge/>
          </w:tcPr>
          <w:p w14:paraId="6FADBF90" w14:textId="77777777" w:rsidR="00F342E6" w:rsidRPr="00F342E6" w:rsidRDefault="00F342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79AEB86" w14:textId="2E91A1D2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0D4A6965" w14:textId="37689670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F342E6" w14:paraId="494049A1" w14:textId="77777777" w:rsidTr="00507B7F">
        <w:tc>
          <w:tcPr>
            <w:tcW w:w="3020" w:type="dxa"/>
            <w:vMerge/>
          </w:tcPr>
          <w:p w14:paraId="4DF65A7F" w14:textId="77777777" w:rsidR="00F342E6" w:rsidRPr="00F342E6" w:rsidRDefault="00F342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EFA9CAA" w14:textId="38D28D01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6F59207D" w14:textId="454521E2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F342E6" w14:paraId="195DAC85" w14:textId="77777777" w:rsidTr="00507B7F">
        <w:tc>
          <w:tcPr>
            <w:tcW w:w="3020" w:type="dxa"/>
            <w:vMerge w:val="restart"/>
            <w:vAlign w:val="center"/>
          </w:tcPr>
          <w:p w14:paraId="425586D2" w14:textId="6A7E19DD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lubility</w:t>
            </w:r>
          </w:p>
        </w:tc>
        <w:tc>
          <w:tcPr>
            <w:tcW w:w="1511" w:type="dxa"/>
          </w:tcPr>
          <w:p w14:paraId="6621FE41" w14:textId="502CA2C1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4123E6E5" w14:textId="7AAD30FB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63D30DA5" w14:textId="77777777" w:rsidTr="00507B7F">
        <w:tc>
          <w:tcPr>
            <w:tcW w:w="3020" w:type="dxa"/>
            <w:vMerge/>
            <w:vAlign w:val="center"/>
          </w:tcPr>
          <w:p w14:paraId="0C72342E" w14:textId="77777777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4488927" w14:textId="5B6CA02D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3DC258BD" w14:textId="08D315BC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082AB64F" w14:textId="77777777" w:rsidTr="00507B7F">
        <w:tc>
          <w:tcPr>
            <w:tcW w:w="3020" w:type="dxa"/>
            <w:vMerge/>
            <w:vAlign w:val="center"/>
          </w:tcPr>
          <w:p w14:paraId="7DC403BA" w14:textId="77777777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63CFE8E9" w14:textId="7149C4EC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3A2713AD" w14:textId="5DBEA267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71174ADE" w14:textId="77777777" w:rsidTr="00507B7F">
        <w:tc>
          <w:tcPr>
            <w:tcW w:w="3020" w:type="dxa"/>
            <w:vMerge w:val="restart"/>
            <w:vAlign w:val="center"/>
          </w:tcPr>
          <w:p w14:paraId="7F4EAAD1" w14:textId="6A49C15A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base)</w:t>
            </w:r>
          </w:p>
        </w:tc>
        <w:tc>
          <w:tcPr>
            <w:tcW w:w="1511" w:type="dxa"/>
          </w:tcPr>
          <w:p w14:paraId="07FC0F30" w14:textId="4E649F31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6BDF5045" w14:textId="2D5EE59E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</w:tr>
      <w:tr w:rsidR="00F342E6" w14:paraId="316B4081" w14:textId="77777777" w:rsidTr="00507B7F">
        <w:tc>
          <w:tcPr>
            <w:tcW w:w="3020" w:type="dxa"/>
            <w:vMerge/>
            <w:vAlign w:val="center"/>
          </w:tcPr>
          <w:p w14:paraId="0043F213" w14:textId="77777777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9AA7E8C" w14:textId="053BEE46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2CC58AD1" w14:textId="763FE68F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F342E6" w14:paraId="6832CB5F" w14:textId="77777777" w:rsidTr="00507B7F">
        <w:tc>
          <w:tcPr>
            <w:tcW w:w="3020" w:type="dxa"/>
            <w:vMerge/>
            <w:vAlign w:val="center"/>
          </w:tcPr>
          <w:p w14:paraId="0A83BF7B" w14:textId="77777777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B5580E3" w14:textId="6730B43E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1A3E6EF1" w14:textId="1CD9BE5D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</w:tr>
      <w:tr w:rsidR="00F342E6" w14:paraId="3C33AEE4" w14:textId="77777777" w:rsidTr="00507B7F">
        <w:tc>
          <w:tcPr>
            <w:tcW w:w="3020" w:type="dxa"/>
            <w:vMerge w:val="restart"/>
            <w:vAlign w:val="center"/>
          </w:tcPr>
          <w:p w14:paraId="2CB047B0" w14:textId="080DEA21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ction unbound in plasma</w:t>
            </w:r>
          </w:p>
        </w:tc>
        <w:tc>
          <w:tcPr>
            <w:tcW w:w="1511" w:type="dxa"/>
          </w:tcPr>
          <w:p w14:paraId="01BAECF4" w14:textId="7597E8B0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7B210116" w14:textId="5B5D2958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</w:tr>
      <w:tr w:rsidR="00F342E6" w14:paraId="38F021F4" w14:textId="77777777" w:rsidTr="00507B7F">
        <w:tc>
          <w:tcPr>
            <w:tcW w:w="3020" w:type="dxa"/>
            <w:vMerge/>
            <w:vAlign w:val="center"/>
          </w:tcPr>
          <w:p w14:paraId="6B18ACCF" w14:textId="77777777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CAA7377" w14:textId="5FC6AF2E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221C7639" w14:textId="6F89404E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4F606A2C" w14:textId="77777777" w:rsidTr="00507B7F">
        <w:tc>
          <w:tcPr>
            <w:tcW w:w="3020" w:type="dxa"/>
            <w:vMerge/>
            <w:vAlign w:val="center"/>
          </w:tcPr>
          <w:p w14:paraId="3B78C14C" w14:textId="77777777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29C640B" w14:textId="643B72AB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64B6AEE5" w14:textId="7F72E526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</w:tr>
      <w:tr w:rsidR="00F342E6" w14:paraId="25AE40CC" w14:textId="77777777" w:rsidTr="00507B7F">
        <w:tc>
          <w:tcPr>
            <w:tcW w:w="3020" w:type="dxa"/>
            <w:vMerge w:val="restart"/>
            <w:vAlign w:val="center"/>
          </w:tcPr>
          <w:p w14:paraId="0680D134" w14:textId="7B8938D5" w:rsidR="00F342E6" w:rsidRP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intestinal permeability</w:t>
            </w:r>
          </w:p>
        </w:tc>
        <w:tc>
          <w:tcPr>
            <w:tcW w:w="1511" w:type="dxa"/>
          </w:tcPr>
          <w:p w14:paraId="16E679AE" w14:textId="63F55349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22D6CE1F" w14:textId="3409D394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F342E6" w14:paraId="2CCBBE54" w14:textId="77777777" w:rsidTr="00507B7F">
        <w:tc>
          <w:tcPr>
            <w:tcW w:w="3020" w:type="dxa"/>
            <w:vMerge/>
            <w:vAlign w:val="center"/>
          </w:tcPr>
          <w:p w14:paraId="68543834" w14:textId="77777777" w:rsid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1FD014F" w14:textId="5588F10F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6227D2B8" w14:textId="774EF2EE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</w:tr>
      <w:tr w:rsidR="00F342E6" w14:paraId="44A78056" w14:textId="77777777" w:rsidTr="00507B7F">
        <w:tc>
          <w:tcPr>
            <w:tcW w:w="3020" w:type="dxa"/>
            <w:vMerge/>
            <w:vAlign w:val="center"/>
          </w:tcPr>
          <w:p w14:paraId="571EDA74" w14:textId="77777777" w:rsid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5AF87C1" w14:textId="0194A89D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49F7DB5E" w14:textId="6CAFE234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F342E6" w14:paraId="7677D3C6" w14:textId="77777777" w:rsidTr="00507B7F">
        <w:tc>
          <w:tcPr>
            <w:tcW w:w="3020" w:type="dxa"/>
            <w:vMerge w:val="restart"/>
            <w:vAlign w:val="center"/>
          </w:tcPr>
          <w:p w14:paraId="1E99EAE5" w14:textId="13A0EC5A" w:rsid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hepatic clearance</w:t>
            </w:r>
          </w:p>
        </w:tc>
        <w:tc>
          <w:tcPr>
            <w:tcW w:w="1511" w:type="dxa"/>
          </w:tcPr>
          <w:p w14:paraId="11D5058C" w14:textId="57077927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344281BC" w14:textId="3751EE88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70DA1D2F" w14:textId="77777777" w:rsidTr="00507B7F">
        <w:tc>
          <w:tcPr>
            <w:tcW w:w="3020" w:type="dxa"/>
            <w:vMerge/>
            <w:vAlign w:val="center"/>
          </w:tcPr>
          <w:p w14:paraId="71F4A663" w14:textId="77777777" w:rsid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1A016AE" w14:textId="54BFB997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0592EEA7" w14:textId="692DF766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4E5BE9D7" w14:textId="77777777" w:rsidTr="00507B7F">
        <w:tc>
          <w:tcPr>
            <w:tcW w:w="3020" w:type="dxa"/>
            <w:vMerge/>
            <w:vAlign w:val="center"/>
          </w:tcPr>
          <w:p w14:paraId="7C4F7957" w14:textId="77777777" w:rsid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FEF08B4" w14:textId="5A3FA953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602D8BE0" w14:textId="26CCFB55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342E6" w14:paraId="17F5DC2D" w14:textId="77777777" w:rsidTr="00507B7F">
        <w:tc>
          <w:tcPr>
            <w:tcW w:w="3020" w:type="dxa"/>
            <w:vMerge w:val="restart"/>
            <w:vAlign w:val="center"/>
          </w:tcPr>
          <w:p w14:paraId="7DD671C0" w14:textId="623EEE06" w:rsidR="00F342E6" w:rsidRDefault="00F342E6" w:rsidP="00F342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liary clearance</w:t>
            </w:r>
          </w:p>
        </w:tc>
        <w:tc>
          <w:tcPr>
            <w:tcW w:w="1511" w:type="dxa"/>
          </w:tcPr>
          <w:p w14:paraId="26D6DF64" w14:textId="7C62037F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1C44D6EC" w14:textId="682F998D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</w:tr>
      <w:tr w:rsidR="00F342E6" w14:paraId="26A3B289" w14:textId="77777777" w:rsidTr="00507B7F">
        <w:tc>
          <w:tcPr>
            <w:tcW w:w="3020" w:type="dxa"/>
            <w:vMerge/>
          </w:tcPr>
          <w:p w14:paraId="22D2BE9F" w14:textId="77777777" w:rsidR="00F342E6" w:rsidRDefault="00F342E6" w:rsidP="00F342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09E7A8D1" w14:textId="572D1A8B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42E6">
              <w:rPr>
                <w:rFonts w:ascii="Arial" w:hAnsi="Arial" w:cs="Arial"/>
                <w:sz w:val="20"/>
                <w:szCs w:val="20"/>
              </w:rPr>
              <w:t>T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</w:tcPr>
          <w:p w14:paraId="1743FF3E" w14:textId="01EECF16" w:rsidR="00F342E6" w:rsidRPr="00F342E6" w:rsidRDefault="00C3701F" w:rsidP="00FF79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</w:tr>
      <w:tr w:rsidR="00F342E6" w14:paraId="270049C8" w14:textId="77777777" w:rsidTr="00507B7F">
        <w:tc>
          <w:tcPr>
            <w:tcW w:w="3020" w:type="dxa"/>
            <w:vMerge/>
          </w:tcPr>
          <w:p w14:paraId="30B97BEA" w14:textId="77777777" w:rsidR="00F342E6" w:rsidRDefault="00F342E6" w:rsidP="00F342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6D39400" w14:textId="786026A0" w:rsidR="00F342E6" w:rsidRPr="00F342E6" w:rsidRDefault="00F342E6" w:rsidP="00507B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2E6">
              <w:rPr>
                <w:rFonts w:ascii="Arial" w:hAnsi="Arial" w:cs="Arial"/>
                <w:sz w:val="20"/>
                <w:szCs w:val="20"/>
              </w:rPr>
              <w:t>AUC</w:t>
            </w:r>
            <w:r w:rsidRPr="00F342E6">
              <w:rPr>
                <w:rFonts w:ascii="Arial" w:hAnsi="Arial" w:cs="Arial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560" w:type="dxa"/>
          </w:tcPr>
          <w:p w14:paraId="0DE1B598" w14:textId="520C0A5E" w:rsidR="00F342E6" w:rsidRPr="00F342E6" w:rsidRDefault="00C3701F" w:rsidP="00FF79A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</w:tr>
      <w:bookmarkEnd w:id="0"/>
    </w:tbl>
    <w:p w14:paraId="4EA68A79" w14:textId="39668E64" w:rsidR="00F342E6" w:rsidRDefault="00F342E6" w:rsidP="00C31AF1">
      <w:pPr>
        <w:pStyle w:val="Caption"/>
      </w:pPr>
    </w:p>
    <w:sectPr w:rsidR="00F342E6" w:rsidSect="00BB46D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7DE"/>
    <w:rsid w:val="000071BA"/>
    <w:rsid w:val="00127927"/>
    <w:rsid w:val="00171DEC"/>
    <w:rsid w:val="00182831"/>
    <w:rsid w:val="001B06C0"/>
    <w:rsid w:val="00285C28"/>
    <w:rsid w:val="002C23E9"/>
    <w:rsid w:val="003437DE"/>
    <w:rsid w:val="003464F8"/>
    <w:rsid w:val="003C67CF"/>
    <w:rsid w:val="00466693"/>
    <w:rsid w:val="00507B7F"/>
    <w:rsid w:val="006749C8"/>
    <w:rsid w:val="00BB46DD"/>
    <w:rsid w:val="00C31AF1"/>
    <w:rsid w:val="00C3701F"/>
    <w:rsid w:val="00C5435A"/>
    <w:rsid w:val="00DE6643"/>
    <w:rsid w:val="00EE6096"/>
    <w:rsid w:val="00F342E6"/>
    <w:rsid w:val="00F76B93"/>
    <w:rsid w:val="00FF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F73F"/>
  <w15:chartTrackingRefBased/>
  <w15:docId w15:val="{ED5BFC20-1C47-46F5-BD07-954C4062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7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7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7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7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7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7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7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7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7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7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343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7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343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7DE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343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7DE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343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7D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437D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3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1AF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3D657-7D7E-4A04-90CF-5D961089A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Moritz</dc:creator>
  <cp:keywords/>
  <dc:description/>
  <cp:lastModifiedBy>Dhanasekar Subramanian</cp:lastModifiedBy>
  <cp:revision>3</cp:revision>
  <dcterms:created xsi:type="dcterms:W3CDTF">2026-01-20T15:09:00Z</dcterms:created>
  <dcterms:modified xsi:type="dcterms:W3CDTF">2026-02-21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a5cb9f-369c-4dc9-90ef-1a0652ed20f1</vt:lpwstr>
  </property>
</Properties>
</file>